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50560" cy="54444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36" r="-3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444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t>Table S1: Sequences of primers used in this stud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ochi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ochin" w:hAnsi="Times New Roman;Cochin" w:eastAsia="Times New Roman;Cochin" w:cs="Times New Roman;Cochi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5:54:00Z</dcterms:created>
  <dc:creator>bc inra</dc:creator>
  <dc:description/>
  <cp:keywords/>
  <dc:language>en-US</dc:language>
  <cp:lastModifiedBy>bc inra</cp:lastModifiedBy>
  <dcterms:modified xsi:type="dcterms:W3CDTF">2011-01-10T18:16:00Z</dcterms:modified>
  <cp:revision>4</cp:revision>
  <dc:subject/>
  <dc:title>Supplemental Table 1: Sequences of primers used in this study</dc:title>
</cp:coreProperties>
</file>